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E2465" w14:textId="76A47D85" w:rsidR="0098123A" w:rsidRPr="00E07F71" w:rsidRDefault="0098123A" w:rsidP="002A0E3D">
      <w:pPr>
        <w:adjustRightInd w:val="0"/>
        <w:snapToGrid w:val="0"/>
        <w:spacing w:line="360" w:lineRule="auto"/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</w:pPr>
      <w:bookmarkStart w:id="0" w:name="_Hlk184051110"/>
      <w:r w:rsidRPr="00E07F71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E07F71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1. </w:t>
      </w:r>
      <w:bookmarkStart w:id="1" w:name="_Hlk180872875"/>
      <w:r w:rsidR="005C4D82" w:rsidRPr="00E07F71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>Distribution and c</w:t>
      </w:r>
      <w:r w:rsidRPr="00E07F71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orrelation of FAI </w:t>
      </w:r>
      <w:r w:rsidR="00C80E1C">
        <w:rPr>
          <w:rFonts w:ascii="Times New Roman" w:eastAsia="Yu Gothic" w:hAnsi="Times New Roman" w:cs="Times New Roman" w:hint="eastAsia"/>
          <w:b/>
          <w:bCs/>
          <w:kern w:val="0"/>
          <w:sz w:val="24"/>
          <w:szCs w:val="24"/>
          <w:lang w:val="en-GB"/>
        </w:rPr>
        <w:t>across</w:t>
      </w:r>
      <w:r w:rsidRPr="00E07F71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each major epicardial coronary vessel.</w:t>
      </w:r>
      <w:bookmarkEnd w:id="1"/>
    </w:p>
    <w:p w14:paraId="16264168" w14:textId="2A33BDF7" w:rsidR="008D5B38" w:rsidRPr="00E07F71" w:rsidRDefault="008D5B38" w:rsidP="002A0E3D">
      <w:pPr>
        <w:adjustRightInd w:val="0"/>
        <w:snapToGrid w:val="0"/>
        <w:spacing w:line="360" w:lineRule="auto"/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</w:pPr>
      <w:r w:rsidRPr="00E07F71"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  <w:t>(A) LAD-FAI and RCA-FAI, (B) LAD-FAI and LCx-FAI, (C) RCA-FAI and LCx-FAI.</w:t>
      </w:r>
    </w:p>
    <w:p w14:paraId="27D4FBD5" w14:textId="36782A63" w:rsidR="0098123A" w:rsidRPr="00E07F71" w:rsidRDefault="0098123A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07F71"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  <w:t xml:space="preserve">FAI, </w:t>
      </w:r>
      <w:r w:rsidRPr="00E07F71">
        <w:rPr>
          <w:rFonts w:ascii="Times New Roman" w:eastAsia="Times New Roman" w:hAnsi="Times New Roman" w:cs="Times New Roman"/>
          <w:sz w:val="24"/>
          <w:szCs w:val="24"/>
          <w:lang w:val="en-GB"/>
        </w:rPr>
        <w:t>fat attenuation index; LAD, left anterior descending artery</w:t>
      </w:r>
      <w:r w:rsidR="005C4D82" w:rsidRPr="00E07F7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5C4D82" w:rsidRPr="00E07F71">
        <w:rPr>
          <w:rFonts w:ascii="Times New Roman" w:eastAsia="Times New Roman" w:hAnsi="Times New Roman" w:cs="Times New Roman"/>
          <w:sz w:val="24"/>
          <w:szCs w:val="24"/>
          <w:lang w:val="en-GB"/>
        </w:rPr>
        <w:t>RCA, right coronary artery</w:t>
      </w:r>
      <w:r w:rsidRPr="00E07F71">
        <w:rPr>
          <w:rFonts w:ascii="Times New Roman" w:eastAsia="Times New Roman" w:hAnsi="Times New Roman" w:cs="Times New Roman"/>
          <w:sz w:val="24"/>
          <w:szCs w:val="24"/>
          <w:lang w:val="en-GB"/>
        </w:rPr>
        <w:t>; LCx, left circumflex artery</w:t>
      </w:r>
      <w:r w:rsidRPr="00E07F7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E6F17A4" w14:textId="655EEE01" w:rsidR="005C4D82" w:rsidRPr="00552CE2" w:rsidRDefault="005C4D82" w:rsidP="002A0E3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05DD8830" wp14:editId="02CD51BA">
            <wp:extent cx="5978087" cy="2087880"/>
            <wp:effectExtent l="0" t="0" r="3810" b="7620"/>
            <wp:docPr id="4434860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892"/>
                    <a:stretch/>
                  </pic:blipFill>
                  <pic:spPr bwMode="auto">
                    <a:xfrm>
                      <a:off x="0" y="0"/>
                      <a:ext cx="6020611" cy="2102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38BFA8" w14:textId="10BA1CB1" w:rsidR="0098474C" w:rsidRDefault="0098474C" w:rsidP="002A0E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bookmarkEnd w:id="0"/>
    <w:p w14:paraId="0C082585" w14:textId="4EBCC846" w:rsidR="003F4C64" w:rsidRPr="00E07F71" w:rsidRDefault="003F4C64" w:rsidP="002A0E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07F7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Pr="00055A3F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55A3F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Table </w:t>
      </w:r>
      <w:r w:rsidR="00576323" w:rsidRPr="00055A3F">
        <w:rPr>
          <w:rFonts w:ascii="Times New Roman" w:eastAsia="Yu Gothic" w:hAnsi="Times New Roman" w:cs="Times New Roman" w:hint="eastAsia"/>
          <w:b/>
          <w:bCs/>
          <w:kern w:val="0"/>
          <w:sz w:val="24"/>
          <w:szCs w:val="24"/>
          <w:lang w:val="en-GB"/>
        </w:rPr>
        <w:t>1</w:t>
      </w:r>
      <w:r w:rsidRPr="00055A3F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>. Spearman rank correlation bet</w:t>
      </w:r>
      <w:r w:rsidRPr="00E07F71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ween </w:t>
      </w:r>
      <w:r w:rsidRPr="00E07F71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RCA-</w:t>
      </w:r>
      <w:r w:rsidRPr="00E07F71">
        <w:rPr>
          <w:rFonts w:ascii="Times New Roman" w:hAnsi="Times New Roman" w:cs="Times New Roman"/>
          <w:b/>
          <w:bCs/>
          <w:sz w:val="24"/>
          <w:szCs w:val="24"/>
          <w:lang w:val="en-GB"/>
        </w:rPr>
        <w:t>FAI</w:t>
      </w:r>
      <w:r w:rsidRPr="00E07F71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and various clinical parameters </w:t>
      </w:r>
    </w:p>
    <w:tbl>
      <w:tblPr>
        <w:tblW w:w="324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8"/>
        <w:gridCol w:w="1836"/>
        <w:gridCol w:w="1835"/>
      </w:tblGrid>
      <w:tr w:rsidR="003F4C64" w14:paraId="795A29BF" w14:textId="77777777" w:rsidTr="004215D5">
        <w:trPr>
          <w:trHeight w:val="948"/>
        </w:trPr>
        <w:tc>
          <w:tcPr>
            <w:tcW w:w="1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41950" w14:textId="77777777" w:rsidR="003F4C64" w:rsidRPr="005C5A12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BDC2A" w14:textId="77777777" w:rsidR="003F4C64" w:rsidRPr="005C5A12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RCA</w:t>
            </w:r>
            <w:r w:rsidRPr="005C5A12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-FAI</w:t>
            </w:r>
          </w:p>
        </w:tc>
      </w:tr>
      <w:tr w:rsidR="003F4C64" w14:paraId="6A588565" w14:textId="77777777" w:rsidTr="004215D5">
        <w:trPr>
          <w:trHeight w:val="948"/>
        </w:trPr>
        <w:tc>
          <w:tcPr>
            <w:tcW w:w="1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07335" w14:textId="77777777" w:rsidR="003F4C64" w:rsidRPr="005C5A12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C5A12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0849C" w14:textId="77777777" w:rsidR="003F4C64" w:rsidRPr="00CD25E6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C0BAC" w14:textId="77777777" w:rsidR="003F4C64" w:rsidRPr="00CD25E6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552CE2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3F4C64" w:rsidRPr="008C77B4" w14:paraId="0145B0CB" w14:textId="77777777" w:rsidTr="004215D5">
        <w:trPr>
          <w:trHeight w:val="624"/>
        </w:trPr>
        <w:tc>
          <w:tcPr>
            <w:tcW w:w="1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027192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503" w:type="pct"/>
            <w:tcBorders>
              <w:top w:val="single" w:sz="4" w:space="0" w:color="auto"/>
            </w:tcBorders>
          </w:tcPr>
          <w:p w14:paraId="35CBCDE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59</w:t>
            </w:r>
          </w:p>
        </w:tc>
        <w:tc>
          <w:tcPr>
            <w:tcW w:w="1502" w:type="pct"/>
            <w:tcBorders>
              <w:top w:val="single" w:sz="4" w:space="0" w:color="auto"/>
            </w:tcBorders>
          </w:tcPr>
          <w:p w14:paraId="66A5CA1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3F4C64" w:rsidRPr="008C77B4" w14:paraId="1B3935CA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FB37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03" w:type="pct"/>
            <w:tcBorders>
              <w:top w:val="nil"/>
            </w:tcBorders>
          </w:tcPr>
          <w:p w14:paraId="200151EA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502" w:type="pct"/>
            <w:tcBorders>
              <w:top w:val="nil"/>
            </w:tcBorders>
          </w:tcPr>
          <w:p w14:paraId="6DB03048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3F4C64" w:rsidRPr="008C77B4" w14:paraId="6C530671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1552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MI</w:t>
            </w:r>
          </w:p>
        </w:tc>
        <w:tc>
          <w:tcPr>
            <w:tcW w:w="1503" w:type="pct"/>
            <w:tcBorders>
              <w:top w:val="nil"/>
            </w:tcBorders>
          </w:tcPr>
          <w:p w14:paraId="05BBCF86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-0.249</w:t>
            </w:r>
          </w:p>
        </w:tc>
        <w:tc>
          <w:tcPr>
            <w:tcW w:w="1502" w:type="pct"/>
            <w:tcBorders>
              <w:top w:val="nil"/>
            </w:tcBorders>
          </w:tcPr>
          <w:p w14:paraId="1114F6F6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3F4C64" w:rsidRPr="008C77B4" w14:paraId="0B51A02B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2B1D67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503" w:type="pct"/>
          </w:tcPr>
          <w:p w14:paraId="3913D81A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107</w:t>
            </w:r>
          </w:p>
        </w:tc>
        <w:tc>
          <w:tcPr>
            <w:tcW w:w="1502" w:type="pct"/>
          </w:tcPr>
          <w:p w14:paraId="4956359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F4C64" w:rsidRPr="008C77B4" w14:paraId="2E34BCBD" w14:textId="77777777" w:rsidTr="004215D5">
        <w:trPr>
          <w:trHeight w:val="68"/>
        </w:trPr>
        <w:tc>
          <w:tcPr>
            <w:tcW w:w="19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56B4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503" w:type="pct"/>
          </w:tcPr>
          <w:p w14:paraId="515D235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90</w:t>
            </w:r>
          </w:p>
        </w:tc>
        <w:tc>
          <w:tcPr>
            <w:tcW w:w="1502" w:type="pct"/>
          </w:tcPr>
          <w:p w14:paraId="7D2276CE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3F4C64" w:rsidRPr="008C77B4" w14:paraId="107A9C98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7AE6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yslipidemia</w:t>
            </w:r>
          </w:p>
        </w:tc>
        <w:tc>
          <w:tcPr>
            <w:tcW w:w="1503" w:type="pct"/>
          </w:tcPr>
          <w:p w14:paraId="102C9409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151</w:t>
            </w:r>
          </w:p>
        </w:tc>
        <w:tc>
          <w:tcPr>
            <w:tcW w:w="1502" w:type="pct"/>
          </w:tcPr>
          <w:p w14:paraId="1937E5E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F4C64" w:rsidRPr="008C77B4" w14:paraId="54CC2D72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AD61B0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1503" w:type="pct"/>
          </w:tcPr>
          <w:p w14:paraId="12D6E084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502" w:type="pct"/>
          </w:tcPr>
          <w:p w14:paraId="586FD1B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3F4C64" w:rsidRPr="008C77B4" w14:paraId="30E4E801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4675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β-blockers</w:t>
            </w:r>
          </w:p>
        </w:tc>
        <w:tc>
          <w:tcPr>
            <w:tcW w:w="1503" w:type="pct"/>
          </w:tcPr>
          <w:p w14:paraId="4AB3BA63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55</w:t>
            </w:r>
          </w:p>
        </w:tc>
        <w:tc>
          <w:tcPr>
            <w:tcW w:w="1502" w:type="pct"/>
          </w:tcPr>
          <w:p w14:paraId="6C025788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3F4C64" w:rsidRPr="008C77B4" w14:paraId="0FA1F396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A541E8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CEIs/ARBs</w:t>
            </w:r>
          </w:p>
        </w:tc>
        <w:tc>
          <w:tcPr>
            <w:tcW w:w="1503" w:type="pct"/>
          </w:tcPr>
          <w:p w14:paraId="56DE4F6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70</w:t>
            </w:r>
          </w:p>
        </w:tc>
        <w:tc>
          <w:tcPr>
            <w:tcW w:w="1502" w:type="pct"/>
          </w:tcPr>
          <w:p w14:paraId="2999E2E3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3F4C64" w:rsidRPr="008C77B4" w14:paraId="6DA26821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A8228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Statin</w:t>
            </w:r>
          </w:p>
        </w:tc>
        <w:tc>
          <w:tcPr>
            <w:tcW w:w="1503" w:type="pct"/>
          </w:tcPr>
          <w:p w14:paraId="5530090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130</w:t>
            </w:r>
          </w:p>
        </w:tc>
        <w:tc>
          <w:tcPr>
            <w:tcW w:w="1502" w:type="pct"/>
          </w:tcPr>
          <w:p w14:paraId="2ED6485A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F4C64" w:rsidRPr="008C77B4" w14:paraId="20F19A1C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1A61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GFR</w:t>
            </w:r>
          </w:p>
        </w:tc>
        <w:tc>
          <w:tcPr>
            <w:tcW w:w="1503" w:type="pct"/>
            <w:tcBorders>
              <w:top w:val="nil"/>
            </w:tcBorders>
          </w:tcPr>
          <w:p w14:paraId="2ACE5E35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502" w:type="pct"/>
            <w:tcBorders>
              <w:top w:val="nil"/>
            </w:tcBorders>
          </w:tcPr>
          <w:p w14:paraId="4A00EF85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3F4C64" w:rsidRPr="008C77B4" w14:paraId="17382B10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1E103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otal cholesterol</w:t>
            </w:r>
          </w:p>
        </w:tc>
        <w:tc>
          <w:tcPr>
            <w:tcW w:w="1503" w:type="pct"/>
          </w:tcPr>
          <w:p w14:paraId="16121CD0" w14:textId="77777777" w:rsidR="003F4C64" w:rsidRPr="008C77B4" w:rsidRDefault="003F4C64" w:rsidP="002A0E3D">
            <w:pPr>
              <w:tabs>
                <w:tab w:val="left" w:pos="1105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84</w:t>
            </w:r>
          </w:p>
        </w:tc>
        <w:tc>
          <w:tcPr>
            <w:tcW w:w="1502" w:type="pct"/>
          </w:tcPr>
          <w:p w14:paraId="4FE8209E" w14:textId="77777777" w:rsidR="003F4C64" w:rsidRPr="008C77B4" w:rsidRDefault="003F4C64" w:rsidP="002A0E3D">
            <w:pPr>
              <w:tabs>
                <w:tab w:val="left" w:pos="1105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3F4C64" w:rsidRPr="008C77B4" w14:paraId="3D20CA65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8BA3C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DL-cholesterol</w:t>
            </w:r>
          </w:p>
        </w:tc>
        <w:tc>
          <w:tcPr>
            <w:tcW w:w="1503" w:type="pct"/>
          </w:tcPr>
          <w:p w14:paraId="756D7D3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103</w:t>
            </w:r>
          </w:p>
        </w:tc>
        <w:tc>
          <w:tcPr>
            <w:tcW w:w="1502" w:type="pct"/>
          </w:tcPr>
          <w:p w14:paraId="0468A223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F4C64" w:rsidRPr="008C77B4" w14:paraId="51CE88D9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014894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HDL-cholesterol</w:t>
            </w:r>
          </w:p>
        </w:tc>
        <w:tc>
          <w:tcPr>
            <w:tcW w:w="1503" w:type="pct"/>
            <w:tcBorders>
              <w:top w:val="nil"/>
            </w:tcBorders>
          </w:tcPr>
          <w:p w14:paraId="024A1EFA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502" w:type="pct"/>
            <w:tcBorders>
              <w:top w:val="nil"/>
            </w:tcBorders>
          </w:tcPr>
          <w:p w14:paraId="7092FBB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F4C64" w:rsidRPr="008C77B4" w14:paraId="23CC2A58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4CB9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Triglyceride</w:t>
            </w:r>
          </w:p>
        </w:tc>
        <w:tc>
          <w:tcPr>
            <w:tcW w:w="1503" w:type="pct"/>
          </w:tcPr>
          <w:p w14:paraId="64E43D9E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-0.200</w:t>
            </w:r>
          </w:p>
        </w:tc>
        <w:tc>
          <w:tcPr>
            <w:tcW w:w="1502" w:type="pct"/>
          </w:tcPr>
          <w:p w14:paraId="231CD2B5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3F4C64" w:rsidRPr="008C77B4" w14:paraId="4E8E2284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813B79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BNP</w:t>
            </w:r>
          </w:p>
        </w:tc>
        <w:tc>
          <w:tcPr>
            <w:tcW w:w="1503" w:type="pct"/>
          </w:tcPr>
          <w:p w14:paraId="7AD3721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.162</w:t>
            </w:r>
          </w:p>
        </w:tc>
        <w:tc>
          <w:tcPr>
            <w:tcW w:w="1502" w:type="pct"/>
          </w:tcPr>
          <w:p w14:paraId="1CCBB93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3F4C64" w:rsidRPr="008C77B4" w14:paraId="26B7DC85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EF520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AVI</w:t>
            </w:r>
          </w:p>
        </w:tc>
        <w:tc>
          <w:tcPr>
            <w:tcW w:w="1503" w:type="pct"/>
          </w:tcPr>
          <w:p w14:paraId="479E97EE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502" w:type="pct"/>
          </w:tcPr>
          <w:p w14:paraId="2A374DFE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3F4C64" w:rsidRPr="008C77B4" w14:paraId="1BAE3BC6" w14:textId="77777777" w:rsidTr="004215D5">
        <w:trPr>
          <w:trHeight w:val="68"/>
        </w:trPr>
        <w:tc>
          <w:tcPr>
            <w:tcW w:w="19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AC96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VMI</w:t>
            </w:r>
          </w:p>
        </w:tc>
        <w:tc>
          <w:tcPr>
            <w:tcW w:w="1503" w:type="pct"/>
          </w:tcPr>
          <w:p w14:paraId="1A50E145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26</w:t>
            </w:r>
          </w:p>
        </w:tc>
        <w:tc>
          <w:tcPr>
            <w:tcW w:w="1502" w:type="pct"/>
          </w:tcPr>
          <w:p w14:paraId="2BDEC166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3F4C64" w:rsidRPr="008C77B4" w14:paraId="4FDD565C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ECFB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LVEF</w:t>
            </w:r>
          </w:p>
        </w:tc>
        <w:tc>
          <w:tcPr>
            <w:tcW w:w="1503" w:type="pct"/>
          </w:tcPr>
          <w:p w14:paraId="2A8B08B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34</w:t>
            </w:r>
          </w:p>
        </w:tc>
        <w:tc>
          <w:tcPr>
            <w:tcW w:w="1502" w:type="pct"/>
          </w:tcPr>
          <w:p w14:paraId="32D927EC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3F4C64" w:rsidRPr="008C77B4" w14:paraId="12378C4F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E827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2" w:name="_Hlk165567565"/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E/e</w:t>
            </w:r>
            <w:bookmarkEnd w:id="2"/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’</w:t>
            </w:r>
          </w:p>
        </w:tc>
        <w:tc>
          <w:tcPr>
            <w:tcW w:w="1503" w:type="pct"/>
          </w:tcPr>
          <w:p w14:paraId="30450D1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42</w:t>
            </w:r>
          </w:p>
        </w:tc>
        <w:tc>
          <w:tcPr>
            <w:tcW w:w="1502" w:type="pct"/>
          </w:tcPr>
          <w:p w14:paraId="6414EF9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3F4C64" w:rsidRPr="008C77B4" w14:paraId="1332FFA5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651F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Significant stenosis</w:t>
            </w:r>
          </w:p>
        </w:tc>
        <w:tc>
          <w:tcPr>
            <w:tcW w:w="1503" w:type="pct"/>
          </w:tcPr>
          <w:p w14:paraId="5B4A5FD4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94</w:t>
            </w:r>
          </w:p>
        </w:tc>
        <w:tc>
          <w:tcPr>
            <w:tcW w:w="1502" w:type="pct"/>
          </w:tcPr>
          <w:p w14:paraId="4F4B34BC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F4C64" w:rsidRPr="008C77B4" w14:paraId="554AFD3F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0D46" w14:textId="11A081D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High</w:t>
            </w:r>
            <w:r w:rsidR="008B0E2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-</w:t>
            </w:r>
            <w:r w:rsidRPr="008C77B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risk plaque</w:t>
            </w:r>
          </w:p>
        </w:tc>
        <w:tc>
          <w:tcPr>
            <w:tcW w:w="1503" w:type="pct"/>
          </w:tcPr>
          <w:p w14:paraId="7FB7EFF9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-0.049</w:t>
            </w:r>
          </w:p>
        </w:tc>
        <w:tc>
          <w:tcPr>
            <w:tcW w:w="1502" w:type="pct"/>
          </w:tcPr>
          <w:p w14:paraId="4E7E107A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</w:pPr>
            <w:r w:rsidRPr="008C77B4">
              <w:rPr>
                <w:rFonts w:ascii="Times New Roman" w:eastAsia="MS Gothic" w:hAnsi="Times New Roman" w:cs="Times New Roman" w:hint="eastAsia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3F4C64" w:rsidRPr="008C77B4" w14:paraId="708F03C7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4D6D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CACS</w:t>
            </w:r>
          </w:p>
        </w:tc>
        <w:tc>
          <w:tcPr>
            <w:tcW w:w="1503" w:type="pct"/>
            <w:tcBorders>
              <w:top w:val="nil"/>
            </w:tcBorders>
          </w:tcPr>
          <w:p w14:paraId="5CC12BE2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-0.096</w:t>
            </w:r>
          </w:p>
        </w:tc>
        <w:tc>
          <w:tcPr>
            <w:tcW w:w="1502" w:type="pct"/>
            <w:tcBorders>
              <w:top w:val="nil"/>
            </w:tcBorders>
          </w:tcPr>
          <w:p w14:paraId="79BD5C68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3F4C64" w:rsidRPr="008C77B4" w14:paraId="7D083C61" w14:textId="77777777" w:rsidTr="004215D5">
        <w:trPr>
          <w:trHeight w:val="68"/>
        </w:trPr>
        <w:tc>
          <w:tcPr>
            <w:tcW w:w="1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90EF31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3" w:name="_Hlk95684676"/>
            <w:r w:rsidRPr="008C7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Pericardial fat volume</w:t>
            </w:r>
            <w:bookmarkEnd w:id="3"/>
          </w:p>
        </w:tc>
        <w:tc>
          <w:tcPr>
            <w:tcW w:w="1503" w:type="pct"/>
            <w:tcBorders>
              <w:left w:val="nil"/>
              <w:bottom w:val="single" w:sz="8" w:space="0" w:color="auto"/>
              <w:right w:val="nil"/>
            </w:tcBorders>
          </w:tcPr>
          <w:p w14:paraId="0834F50F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-0.389</w:t>
            </w:r>
          </w:p>
        </w:tc>
        <w:tc>
          <w:tcPr>
            <w:tcW w:w="1502" w:type="pct"/>
            <w:tcBorders>
              <w:left w:val="nil"/>
              <w:bottom w:val="single" w:sz="8" w:space="0" w:color="auto"/>
              <w:right w:val="nil"/>
            </w:tcBorders>
          </w:tcPr>
          <w:p w14:paraId="72A9F426" w14:textId="77777777" w:rsidR="003F4C64" w:rsidRPr="008C77B4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C77B4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</w:tbl>
    <w:p w14:paraId="400148B4" w14:textId="77777777" w:rsidR="003F4C64" w:rsidRPr="00006E5A" w:rsidRDefault="003F4C64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C77B4">
        <w:rPr>
          <w:rFonts w:ascii="Times New Roman" w:eastAsia="Yu Gothic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FAI, </w:t>
      </w:r>
      <w:r w:rsidRPr="008C77B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fat attenuation index; LAD, left anterior descendi</w:t>
      </w:r>
      <w:r w:rsidRPr="005C5A12">
        <w:rPr>
          <w:rFonts w:ascii="Times New Roman" w:eastAsia="Times New Roman" w:hAnsi="Times New Roman" w:cs="Times New Roman"/>
          <w:sz w:val="24"/>
          <w:szCs w:val="24"/>
          <w:lang w:val="en-GB"/>
        </w:rPr>
        <w:t>ng arter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</w:t>
      </w:r>
      <w:r w:rsidRPr="005C5A12">
        <w:rPr>
          <w:rFonts w:ascii="Times New Roman" w:eastAsia="Times New Roman" w:hAnsi="Times New Roman" w:cs="Times New Roman"/>
          <w:sz w:val="24"/>
          <w:szCs w:val="24"/>
          <w:lang w:val="en-GB"/>
        </w:rPr>
        <w:t>RCA, right coronary artery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5C5A12">
        <w:rPr>
          <w:rFonts w:ascii="Times New Roman" w:hAnsi="Times New Roman" w:cs="Times New Roman"/>
          <w:sz w:val="24"/>
          <w:szCs w:val="24"/>
          <w:lang w:val="en-GB"/>
        </w:rPr>
        <w:t xml:space="preserve">BMI, body mass index; ACEI, angiotensin-converting enzyme inhibitor; ARB, angiotensin II receptor blockers; eGFR, estimated glomerular filtration rate; LDL, low-density lipoprotein; HDL, high-density lipoprotein; BNP, </w:t>
      </w:r>
      <w:bookmarkStart w:id="4" w:name="_Hlk95684550"/>
      <w:r w:rsidRPr="005C5A12">
        <w:rPr>
          <w:rFonts w:ascii="Times New Roman" w:hAnsi="Times New Roman" w:cs="Times New Roman"/>
          <w:sz w:val="24"/>
          <w:szCs w:val="24"/>
          <w:lang w:val="en-GB"/>
        </w:rPr>
        <w:t>brain natriuretic peptide</w:t>
      </w:r>
      <w:bookmarkEnd w:id="4"/>
      <w:r w:rsidRPr="005C5A12">
        <w:rPr>
          <w:rFonts w:ascii="Times New Roman" w:hAnsi="Times New Roman" w:cs="Times New Roman"/>
          <w:sz w:val="24"/>
          <w:szCs w:val="24"/>
          <w:lang w:val="en-GB"/>
        </w:rPr>
        <w:t xml:space="preserve">; LAVI, left atrial volume index; LVMI, left Ventricular mass index; LVEF, left ventricular ejection fraction; E/e’, early diastolic filling velocity/early diastolic velocity of the mitral annulus; </w:t>
      </w:r>
      <w:r w:rsidRPr="005C5A12">
        <w:rPr>
          <w:rFonts w:ascii="Times New Roman" w:eastAsia="Times New Roman" w:hAnsi="Times New Roman" w:cs="Times New Roman"/>
          <w:sz w:val="24"/>
          <w:szCs w:val="24"/>
          <w:lang w:val="en-GB"/>
        </w:rPr>
        <w:t>CACS, coronary artery calcium score.</w:t>
      </w:r>
    </w:p>
    <w:p w14:paraId="0A2C499C" w14:textId="6BB3B659" w:rsidR="00401071" w:rsidRDefault="00401071" w:rsidP="002A0E3D">
      <w:pPr>
        <w:snapToGrid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68675E94" w14:textId="74BBC6DB" w:rsidR="003F4C64" w:rsidRPr="00055A3F" w:rsidRDefault="003F4C64" w:rsidP="002A0E3D">
      <w:pPr>
        <w:spacing w:line="360" w:lineRule="auto"/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</w:pPr>
      <w:bookmarkStart w:id="5" w:name="_Hlk184051160"/>
      <w:r w:rsidRPr="00055A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055A3F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Table </w:t>
      </w:r>
      <w:r w:rsidRPr="00055A3F">
        <w:rPr>
          <w:rFonts w:ascii="Times New Roman" w:eastAsia="Yu Gothic" w:hAnsi="Times New Roman" w:cs="Times New Roman" w:hint="eastAsia"/>
          <w:b/>
          <w:bCs/>
          <w:kern w:val="0"/>
          <w:sz w:val="24"/>
          <w:szCs w:val="24"/>
          <w:lang w:val="en-GB"/>
        </w:rPr>
        <w:t>2</w:t>
      </w:r>
      <w:r w:rsidRPr="00055A3F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. Cox regression analysis for the perivascular </w:t>
      </w:r>
      <w:r w:rsidR="00055A3F" w:rsidRPr="00055A3F">
        <w:rPr>
          <w:rFonts w:ascii="Times New Roman" w:eastAsia="Yu Gothic" w:hAnsi="Times New Roman" w:cs="Times New Roman" w:hint="eastAsia"/>
          <w:b/>
          <w:bCs/>
          <w:kern w:val="0"/>
          <w:sz w:val="24"/>
          <w:szCs w:val="24"/>
          <w:lang w:val="en-GB"/>
        </w:rPr>
        <w:t>FAI</w:t>
      </w:r>
      <w:r w:rsidRPr="00055A3F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of </w:t>
      </w:r>
      <w:r w:rsidR="00055A3F" w:rsidRPr="00055A3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LCx</w:t>
      </w:r>
      <w:r w:rsidRPr="00055A3F">
        <w:rPr>
          <w:rFonts w:ascii="Times New Roman" w:eastAsia="Yu Gothic" w:hAnsi="Times New Roman" w:cs="Times New Roman"/>
          <w:b/>
          <w:bCs/>
          <w:kern w:val="0"/>
          <w:sz w:val="24"/>
          <w:szCs w:val="24"/>
          <w:lang w:val="en-GB"/>
        </w:rPr>
        <w:t xml:space="preserve"> and hospitalization for </w:t>
      </w:r>
      <w:r w:rsidR="00055A3F" w:rsidRPr="00055A3F">
        <w:rPr>
          <w:rFonts w:ascii="Times New Roman" w:eastAsia="Yu Gothic" w:hAnsi="Times New Roman" w:cs="Times New Roman" w:hint="eastAsia"/>
          <w:b/>
          <w:bCs/>
          <w:kern w:val="0"/>
          <w:sz w:val="24"/>
          <w:szCs w:val="24"/>
          <w:lang w:val="en-GB"/>
        </w:rPr>
        <w:t>HFpEF</w:t>
      </w:r>
    </w:p>
    <w:tbl>
      <w:tblPr>
        <w:tblW w:w="97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74"/>
        <w:gridCol w:w="2665"/>
        <w:gridCol w:w="1169"/>
        <w:gridCol w:w="2211"/>
      </w:tblGrid>
      <w:tr w:rsidR="00055A3F" w:rsidRPr="00055A3F" w14:paraId="55D6522E" w14:textId="77777777" w:rsidTr="00055A3F">
        <w:trPr>
          <w:trHeight w:val="40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A4437B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DBF38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zard ratio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D92A6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95%</w:t>
            </w:r>
            <w:r w:rsidRPr="00055A3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Confidence interval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CFB2D6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  <w:lang w:val="en-GB"/>
              </w:rPr>
              <w:t>P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0C8EFD" w14:textId="6E728B65" w:rsidR="003F4C64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</w:rPr>
              <w:t>C-index (95%</w:t>
            </w:r>
            <w:r w:rsidR="006A6F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5A3F">
              <w:rPr>
                <w:rFonts w:ascii="Times New Roman" w:hAnsi="Times New Roman" w:cs="Times New Roman" w:hint="eastAsia"/>
                <w:sz w:val="24"/>
                <w:szCs w:val="24"/>
              </w:rPr>
              <w:t>CI)</w:t>
            </w:r>
          </w:p>
        </w:tc>
      </w:tr>
      <w:tr w:rsidR="00055A3F" w:rsidRPr="00055A3F" w14:paraId="483DFC78" w14:textId="77777777" w:rsidTr="00A2116C">
        <w:trPr>
          <w:trHeight w:val="68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997D" w14:textId="68BB6B3D" w:rsidR="003F4C64" w:rsidRPr="00055A3F" w:rsidRDefault="003F4C64" w:rsidP="002A0E3D">
            <w:pPr>
              <w:adjustRightInd w:val="0"/>
              <w:snapToGrid w:val="0"/>
              <w:spacing w:line="360" w:lineRule="auto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LCx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FAI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≥-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61.6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HU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FDAB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57DF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6CFADC2D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6EDDA634" w14:textId="77777777" w:rsidR="003F4C64" w:rsidRPr="00055A3F" w:rsidRDefault="003F4C64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055A3F" w:rsidRPr="00055A3F" w14:paraId="772E837D" w14:textId="77777777" w:rsidTr="00A2116C">
        <w:trPr>
          <w:trHeight w:val="68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70DF" w14:textId="7A60032A" w:rsidR="00954FA0" w:rsidRPr="00055A3F" w:rsidRDefault="00954FA0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1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D65C" w14:textId="49D3DCC0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.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9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3581" w14:textId="347368AF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.9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8.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79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256A648A" w14:textId="77777777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7D9FD154" w14:textId="2CE43A81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677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(0.587-0.767)</w:t>
            </w:r>
          </w:p>
        </w:tc>
      </w:tr>
      <w:tr w:rsidR="00055A3F" w:rsidRPr="00055A3F" w14:paraId="3E5DFC1F" w14:textId="77777777" w:rsidTr="00A2116C">
        <w:trPr>
          <w:trHeight w:val="68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75BE7" w14:textId="02F5F961" w:rsidR="00954FA0" w:rsidRPr="00055A3F" w:rsidRDefault="00954FA0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2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92BF" w14:textId="6C083C63" w:rsidR="00954FA0" w:rsidRPr="00055A3F" w:rsidRDefault="00A2116C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="00954FA0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94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7D75" w14:textId="42822ED1" w:rsidR="00954FA0" w:rsidRPr="00055A3F" w:rsidRDefault="00A2116C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 w:rsidR="00954FA0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82</w:t>
            </w:r>
            <w:r w:rsidR="00954FA0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  <w:r w:rsidR="00954FA0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51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11B0C3B4" w14:textId="77777777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45508DD5" w14:textId="7C601981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7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0 (0.610-0.810)</w:t>
            </w:r>
          </w:p>
        </w:tc>
      </w:tr>
      <w:tr w:rsidR="00055A3F" w:rsidRPr="00055A3F" w14:paraId="5E615763" w14:textId="77777777" w:rsidTr="00A2116C">
        <w:trPr>
          <w:trHeight w:val="68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FFA3" w14:textId="320A29BC" w:rsidR="00954FA0" w:rsidRPr="00055A3F" w:rsidRDefault="00954FA0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3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E9E7" w14:textId="402C6E23" w:rsidR="00954FA0" w:rsidRPr="00055A3F" w:rsidRDefault="00A2116C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="00954FA0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2D04" w14:textId="522858B8" w:rsidR="00954FA0" w:rsidRPr="00055A3F" w:rsidRDefault="00A2116C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 w:rsidR="00954FA0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  <w:r w:rsidR="00C372E7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8</w:t>
            </w:r>
            <w:r w:rsidR="00954FA0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  <w:r w:rsidR="00954FA0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="00C372E7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87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45C1D416" w14:textId="5C645B3A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37F21D78" w14:textId="32A1B241" w:rsidR="00954FA0" w:rsidRPr="00055A3F" w:rsidRDefault="00954FA0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7</w:t>
            </w:r>
            <w:r w:rsidR="00C372E7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35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(</w:t>
            </w:r>
            <w:r w:rsidR="00C372E7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6</w:t>
            </w:r>
            <w:r w:rsidR="00C372E7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31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 w:rsidR="00A2116C"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8</w:t>
            </w:r>
            <w:r w:rsidR="00C372E7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39</w:t>
            </w:r>
            <w:r w:rsidR="00A2116C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055A3F" w:rsidRPr="00055A3F" w14:paraId="2EA8B659" w14:textId="77777777" w:rsidTr="00A2116C">
        <w:trPr>
          <w:trHeight w:val="68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6627" w14:textId="6DB296B3" w:rsidR="00C372E7" w:rsidRPr="00055A3F" w:rsidRDefault="00C372E7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4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C34D" w14:textId="3B5B0554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26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58B6" w14:textId="435F2360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67-7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9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5921FBC8" w14:textId="3EDD60E3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07C5144E" w14:textId="58904CDD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716 (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628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804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055A3F" w:rsidRPr="00055A3F" w14:paraId="776E0985" w14:textId="77777777" w:rsidTr="00A2116C">
        <w:trPr>
          <w:trHeight w:val="68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84F26" w14:textId="43C9EDB8" w:rsidR="00C372E7" w:rsidRPr="00055A3F" w:rsidRDefault="00C372E7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5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||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11DF9" w14:textId="70E06F19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7CA01" w14:textId="0BDD1872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1.5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7-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7.4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B6D3518" w14:textId="77777777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279AC46B" w14:textId="542B9D07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733 (0.617-0.849)</w:t>
            </w:r>
          </w:p>
        </w:tc>
      </w:tr>
      <w:tr w:rsidR="00055A3F" w:rsidRPr="00055A3F" w14:paraId="0B92B393" w14:textId="77777777" w:rsidTr="00A2116C">
        <w:trPr>
          <w:trHeight w:val="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2C8D" w14:textId="17CA2E9D" w:rsidR="00C372E7" w:rsidRPr="00055A3F" w:rsidRDefault="00C372E7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|||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F32B" w14:textId="111EAF17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7936" w14:textId="5A1373A5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-9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10D61E" w14:textId="77777777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CF3445F" w14:textId="352EFBDA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721 (0.613-0.829)</w:t>
            </w:r>
          </w:p>
        </w:tc>
      </w:tr>
      <w:tr w:rsidR="00055A3F" w:rsidRPr="00055A3F" w14:paraId="41AFBC14" w14:textId="77777777" w:rsidTr="00A2116C">
        <w:trPr>
          <w:trHeight w:val="6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FD7AF" w14:textId="1CFE133A" w:rsidR="00C372E7" w:rsidRPr="00055A3F" w:rsidRDefault="00C372E7" w:rsidP="002A0E3D">
            <w:pPr>
              <w:adjustRightInd w:val="0"/>
              <w:snapToGrid w:val="0"/>
              <w:spacing w:line="360" w:lineRule="auto"/>
              <w:ind w:firstLineChars="150" w:firstLine="360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odel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  <w:lang w:val="en-GB"/>
              </w:rPr>
              <w:t>||||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0220C8" w14:textId="004033E5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041B7" w14:textId="4A0F0BC8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46-7</w:t>
            </w: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.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5F800" w14:textId="77777777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  <w:t>0.0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4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EEC4" w14:textId="66812556" w:rsidR="00C372E7" w:rsidRPr="00055A3F" w:rsidRDefault="00C372E7" w:rsidP="002A0E3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  <w:lang w:val="en-GB"/>
              </w:rPr>
            </w:pP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778 (0.660-</w:t>
            </w:r>
            <w:r w:rsidR="00B84D8B"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0.896</w:t>
            </w:r>
            <w:r w:rsidRPr="00055A3F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  <w:lang w:val="en-GB"/>
              </w:rPr>
              <w:t>)</w:t>
            </w:r>
          </w:p>
        </w:tc>
      </w:tr>
    </w:tbl>
    <w:p w14:paraId="5C7BAE98" w14:textId="77777777" w:rsidR="00954FA0" w:rsidRPr="00055A3F" w:rsidRDefault="00954FA0" w:rsidP="002A0E3D">
      <w:pPr>
        <w:adjustRightInd w:val="0"/>
        <w:snapToGrid w:val="0"/>
        <w:spacing w:line="360" w:lineRule="auto"/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  <w:t>*</w:t>
      </w:r>
      <w:r w:rsidRPr="00055A3F">
        <w:rPr>
          <w:rFonts w:ascii="Times New Roman" w:eastAsia="Yu Gothic" w:hAnsi="Times New Roman" w:cs="Times New Roman" w:hint="eastAsia"/>
          <w:kern w:val="0"/>
          <w:sz w:val="24"/>
          <w:szCs w:val="24"/>
          <w:lang w:val="en-GB"/>
        </w:rPr>
        <w:t xml:space="preserve"> Unadjusted</w:t>
      </w:r>
    </w:p>
    <w:p w14:paraId="0FE5DEA1" w14:textId="77777777" w:rsidR="00954FA0" w:rsidRPr="00055A3F" w:rsidRDefault="00954FA0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  <w:lang w:val="en-GB"/>
        </w:rPr>
        <w:t>†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>djusted for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>age and sex</w:t>
      </w:r>
    </w:p>
    <w:p w14:paraId="009A7F10" w14:textId="77777777" w:rsidR="00954FA0" w:rsidRPr="00055A3F" w:rsidRDefault="00954FA0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  <w:lang w:val="en-GB"/>
        </w:rPr>
        <w:t>‡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>djusted for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trial fibrillation and </w:t>
      </w:r>
      <w:r w:rsidRPr="00055A3F"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  <w:t>eGFR</w:t>
      </w:r>
    </w:p>
    <w:p w14:paraId="4209419C" w14:textId="77777777" w:rsidR="00954FA0" w:rsidRPr="00055A3F" w:rsidRDefault="00954FA0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  <w:lang w:val="en-GB"/>
        </w:rPr>
        <w:t>§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>djusted for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>LVMI</w:t>
      </w:r>
    </w:p>
    <w:p w14:paraId="7826CB5F" w14:textId="77777777" w:rsidR="00954FA0" w:rsidRPr="00055A3F" w:rsidRDefault="00954FA0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  <w:lang w:val="en-GB"/>
        </w:rPr>
        <w:t>||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>djusted for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>LVEF and E/e’</w:t>
      </w:r>
    </w:p>
    <w:p w14:paraId="0354EEAE" w14:textId="33AB6EDF" w:rsidR="00954FA0" w:rsidRPr="00055A3F" w:rsidRDefault="00954FA0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6" w:name="_Hlk180877919"/>
      <w:r w:rsidRPr="00055A3F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  <w:lang w:val="en-GB"/>
        </w:rPr>
        <w:t>|||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 xml:space="preserve"> Adjusted for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7" w:name="_Hlk173348883"/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ignificant stenosis </w:t>
      </w:r>
      <w:r w:rsidR="00FC1300">
        <w:rPr>
          <w:rFonts w:ascii="Times New Roman" w:hAnsi="Times New Roman" w:cs="Times New Roman" w:hint="eastAsia"/>
          <w:iCs/>
          <w:sz w:val="24"/>
          <w:szCs w:val="24"/>
          <w:lang w:val="en-GB"/>
        </w:rPr>
        <w:t xml:space="preserve">on CCTA 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>and log-transformed CACS</w:t>
      </w:r>
      <w:bookmarkEnd w:id="7"/>
    </w:p>
    <w:p w14:paraId="3105AB32" w14:textId="3C02FD82" w:rsidR="003F4C64" w:rsidRPr="00055A3F" w:rsidRDefault="00954FA0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  <w:lang w:val="en-GB"/>
        </w:rPr>
        <w:t>||||</w:t>
      </w:r>
      <w:r w:rsidRPr="00055A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55A3F">
        <w:rPr>
          <w:rFonts w:ascii="Times New Roman" w:hAnsi="Times New Roman" w:cs="Times New Roman" w:hint="eastAsia"/>
          <w:iCs/>
          <w:sz w:val="24"/>
          <w:szCs w:val="24"/>
          <w:lang w:val="en-GB"/>
        </w:rPr>
        <w:t xml:space="preserve">Adjusted for variables selected by LASSO-Cox regression analysis: </w:t>
      </w:r>
      <w:bookmarkStart w:id="8" w:name="_Hlk188901939"/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>atrial fibrillation</w:t>
      </w:r>
      <w:r w:rsidRPr="00055A3F">
        <w:rPr>
          <w:rFonts w:ascii="Times New Roman" w:hAnsi="Times New Roman" w:cs="Times New Roman" w:hint="eastAsia"/>
          <w:iCs/>
          <w:sz w:val="24"/>
          <w:szCs w:val="24"/>
          <w:lang w:val="en-GB"/>
        </w:rPr>
        <w:t>, eGFR, LVMI, LVEF, E/e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>’</w:t>
      </w:r>
      <w:r w:rsidRPr="00055A3F">
        <w:rPr>
          <w:rFonts w:ascii="Times New Roman" w:hAnsi="Times New Roman" w:cs="Times New Roman" w:hint="eastAsia"/>
          <w:iCs/>
          <w:sz w:val="24"/>
          <w:szCs w:val="24"/>
          <w:lang w:val="en-GB"/>
        </w:rPr>
        <w:t xml:space="preserve">, </w:t>
      </w:r>
      <w:r w:rsidRPr="00055A3F">
        <w:rPr>
          <w:rFonts w:ascii="Times New Roman" w:hAnsi="Times New Roman" w:cs="Times New Roman"/>
          <w:iCs/>
          <w:sz w:val="24"/>
          <w:szCs w:val="24"/>
          <w:lang w:val="en-GB"/>
        </w:rPr>
        <w:t>significant stenosis</w:t>
      </w:r>
      <w:r w:rsidR="00FC1300">
        <w:rPr>
          <w:rFonts w:ascii="Times New Roman" w:hAnsi="Times New Roman" w:cs="Times New Roman" w:hint="eastAsia"/>
          <w:iCs/>
          <w:sz w:val="24"/>
          <w:szCs w:val="24"/>
          <w:lang w:val="en-GB"/>
        </w:rPr>
        <w:t xml:space="preserve"> on CCTA</w:t>
      </w:r>
      <w:bookmarkEnd w:id="6"/>
      <w:bookmarkEnd w:id="8"/>
    </w:p>
    <w:p w14:paraId="32205186" w14:textId="59C0A750" w:rsidR="00024E58" w:rsidRPr="007E246E" w:rsidRDefault="003F4C64" w:rsidP="002A0E3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55A3F">
        <w:rPr>
          <w:rFonts w:ascii="Times New Roman" w:eastAsia="Yu Gothic" w:hAnsi="Times New Roman" w:cs="Times New Roman"/>
          <w:kern w:val="0"/>
          <w:sz w:val="24"/>
          <w:szCs w:val="24"/>
          <w:lang w:val="en-GB"/>
        </w:rPr>
        <w:t xml:space="preserve">FAI, </w:t>
      </w:r>
      <w:r w:rsidRPr="00055A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at attenuation index; HU, Hounsfield units; LCx, left circumflex artery;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eGFR, estimated glomerular filtration rate;</w:t>
      </w:r>
      <w:r w:rsidRPr="00055A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VMI,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left Ventricular mass index; LVEF, left ventricular ejection fraction; E/e’, early diastolic filling velocity/early diastolic velocity of the mitral annulus; CACS, c</w:t>
      </w:r>
      <w:r w:rsidRPr="00055A3F">
        <w:rPr>
          <w:rFonts w:ascii="Times New Roman" w:eastAsia="Times New Roman" w:hAnsi="Times New Roman" w:cs="Times New Roman"/>
          <w:sz w:val="24"/>
          <w:szCs w:val="24"/>
          <w:lang w:val="en-GB"/>
        </w:rPr>
        <w:t>oronary artery calcium score</w:t>
      </w:r>
      <w:r w:rsidRPr="00055A3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LASSO; </w:t>
      </w:r>
      <w:r w:rsidRPr="00055A3F">
        <w:rPr>
          <w:rFonts w:ascii="Times New Roman" w:hAnsi="Times New Roman" w:cs="Times New Roman"/>
          <w:sz w:val="24"/>
          <w:szCs w:val="24"/>
          <w:lang w:val="en-GB"/>
        </w:rPr>
        <w:t>Least absolute shrinkage and selection operator</w:t>
      </w:r>
      <w:r w:rsidRPr="00055A3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BMI, body mass index; </w:t>
      </w:r>
      <w:r w:rsidRPr="00055A3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FpEF, </w:t>
      </w:r>
      <w:r w:rsidRPr="00055A3F">
        <w:rPr>
          <w:rFonts w:ascii="Times New Roman" w:eastAsia="Times New Roman" w:hAnsi="Times New Roman" w:cs="Times New Roman"/>
          <w:bCs/>
          <w:sz w:val="24"/>
          <w:szCs w:val="24"/>
        </w:rPr>
        <w:t>heart failure</w:t>
      </w:r>
      <w:r w:rsidRPr="00055A3F">
        <w:rPr>
          <w:rFonts w:ascii="Times New Roman" w:hAnsi="Times New Roman" w:cs="Times New Roman"/>
          <w:bCs/>
          <w:sz w:val="24"/>
          <w:szCs w:val="24"/>
        </w:rPr>
        <w:t xml:space="preserve"> with preserved ejection fraction</w:t>
      </w:r>
      <w:r w:rsidR="00FC1300">
        <w:rPr>
          <w:rFonts w:ascii="Times New Roman" w:hAnsi="Times New Roman" w:cs="Times New Roman" w:hint="eastAsia"/>
          <w:bCs/>
          <w:sz w:val="24"/>
          <w:szCs w:val="24"/>
        </w:rPr>
        <w:t xml:space="preserve">; CCTA, </w:t>
      </w:r>
      <w:r w:rsidR="00FC1300">
        <w:rPr>
          <w:rFonts w:ascii="Times New Roman" w:hAnsi="Times New Roman" w:cs="Times New Roman"/>
          <w:bCs/>
          <w:sz w:val="24"/>
          <w:szCs w:val="24"/>
        </w:rPr>
        <w:t>coronary</w:t>
      </w:r>
      <w:r w:rsidR="00FC1300">
        <w:rPr>
          <w:rFonts w:ascii="Times New Roman" w:hAnsi="Times New Roman" w:cs="Times New Roman" w:hint="eastAsia"/>
          <w:bCs/>
          <w:sz w:val="24"/>
          <w:szCs w:val="24"/>
        </w:rPr>
        <w:t xml:space="preserve"> computed tomography angiography</w:t>
      </w:r>
      <w:r w:rsidRPr="00055A3F"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End w:id="5"/>
      <w:r w:rsidR="007642C1" w:rsidRPr="007E246E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1E0400E4" w14:textId="2633FFEF" w:rsidR="00024E58" w:rsidRPr="0064330D" w:rsidRDefault="008A3F17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A3F1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552C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ure </w:t>
      </w:r>
      <w:r w:rsidR="0098123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7642C1" w:rsidRPr="00552C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64330D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64330D">
        <w:rPr>
          <w:rFonts w:ascii="Times New Roman" w:hAnsi="Times New Roman" w:cs="Times New Roman"/>
          <w:b/>
          <w:sz w:val="24"/>
          <w:szCs w:val="24"/>
        </w:rPr>
        <w:t>cumulative</w:t>
      </w:r>
      <w:r w:rsidR="0064330D">
        <w:rPr>
          <w:rFonts w:ascii="Times New Roman" w:hAnsi="Times New Roman" w:cs="Times New Roman" w:hint="eastAsia"/>
          <w:b/>
          <w:sz w:val="24"/>
          <w:szCs w:val="24"/>
        </w:rPr>
        <w:t xml:space="preserve"> incidences</w:t>
      </w:r>
      <w:r w:rsidR="0064330D" w:rsidRPr="004A346F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bookmarkStart w:id="9" w:name="_Hlk188987081"/>
      <w:r w:rsidR="0064330D" w:rsidRPr="004A346F">
        <w:rPr>
          <w:rFonts w:ascii="Times New Roman" w:eastAsia="Times New Roman" w:hAnsi="Times New Roman" w:cs="Times New Roman"/>
          <w:b/>
          <w:sz w:val="24"/>
          <w:szCs w:val="24"/>
        </w:rPr>
        <w:t xml:space="preserve">hospitalization for </w:t>
      </w:r>
      <w:r w:rsidR="0064330D" w:rsidRPr="004A346F">
        <w:rPr>
          <w:rFonts w:ascii="Times New Roman" w:hAnsi="Times New Roman" w:cs="Times New Roman"/>
          <w:b/>
          <w:sz w:val="24"/>
          <w:szCs w:val="24"/>
        </w:rPr>
        <w:t>HFpEF</w:t>
      </w:r>
      <w:bookmarkEnd w:id="9"/>
      <w:r w:rsidR="0064330D" w:rsidRPr="004A346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4330D" w:rsidRPr="004A346F">
        <w:rPr>
          <w:rFonts w:ascii="Times New Roman" w:hAnsi="Times New Roman" w:cs="Times New Roman"/>
          <w:b/>
          <w:sz w:val="24"/>
          <w:szCs w:val="24"/>
        </w:rPr>
        <w:t xml:space="preserve">according </w:t>
      </w:r>
      <w:bookmarkStart w:id="10" w:name="_Hlk188768494"/>
      <w:r w:rsidR="00987F9F" w:rsidRPr="00552CE2"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 w:rsidR="007642C1" w:rsidRPr="00552C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8B0E2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="007642C1" w:rsidRPr="00552C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ptimal cut-off value of </w:t>
      </w:r>
      <w:bookmarkEnd w:id="10"/>
      <w:r w:rsidR="0064330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L</w:t>
      </w:r>
      <w:r w:rsidR="007642C1" w:rsidRPr="00552CE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x</w:t>
      </w:r>
      <w:r w:rsidR="0064330D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-FAI.</w:t>
      </w:r>
    </w:p>
    <w:p w14:paraId="6F24C889" w14:textId="52E26CA8" w:rsidR="00024E58" w:rsidRPr="007E246E" w:rsidRDefault="007642C1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246E">
        <w:rPr>
          <w:rFonts w:ascii="Times New Roman" w:hAnsi="Times New Roman" w:cs="Times New Roman"/>
          <w:bCs/>
          <w:sz w:val="24"/>
          <w:szCs w:val="24"/>
        </w:rPr>
        <w:t xml:space="preserve">LCx, </w:t>
      </w:r>
      <w:bookmarkStart w:id="11" w:name="_Hlk188711494"/>
      <w:r w:rsidRPr="007E246E">
        <w:rPr>
          <w:rFonts w:ascii="Times New Roman" w:hAnsi="Times New Roman" w:cs="Times New Roman"/>
          <w:bCs/>
          <w:sz w:val="24"/>
          <w:szCs w:val="24"/>
        </w:rPr>
        <w:t>left circumflex artery</w:t>
      </w:r>
      <w:bookmarkEnd w:id="11"/>
      <w:r w:rsidRPr="007E246E">
        <w:rPr>
          <w:rFonts w:ascii="Times New Roman" w:hAnsi="Times New Roman" w:cs="Times New Roman"/>
          <w:bCs/>
          <w:sz w:val="24"/>
          <w:szCs w:val="24"/>
        </w:rPr>
        <w:t xml:space="preserve">; FAI, </w:t>
      </w:r>
      <w:r w:rsidRPr="007E246E">
        <w:rPr>
          <w:rFonts w:ascii="Times New Roman" w:eastAsia="Times New Roman" w:hAnsi="Times New Roman" w:cs="Times New Roman"/>
          <w:sz w:val="24"/>
          <w:szCs w:val="24"/>
          <w:lang w:val="en-GB"/>
        </w:rPr>
        <w:t>fat attenuation index; HU, Hounsfield units.</w:t>
      </w:r>
    </w:p>
    <w:p w14:paraId="135BA200" w14:textId="16D6A8B1" w:rsidR="00B44ED4" w:rsidRPr="007E246E" w:rsidRDefault="00AE6DDA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44124EE4" wp14:editId="58064CBC">
            <wp:extent cx="5765533" cy="4358640"/>
            <wp:effectExtent l="0" t="0" r="6985" b="3810"/>
            <wp:docPr id="826597335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597335" name="図 1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901" cy="4362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863BB" w14:textId="3D7462A9" w:rsidR="0021752A" w:rsidRPr="007E246E" w:rsidRDefault="007642C1" w:rsidP="002A0E3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2" w:name="_Hlk172568864"/>
      <w:r w:rsidRPr="007E246E">
        <w:rPr>
          <w:rFonts w:ascii="Times New Roman" w:hAnsi="Times New Roman" w:cs="Times New Roman"/>
          <w:iCs/>
          <w:sz w:val="24"/>
          <w:szCs w:val="24"/>
        </w:rPr>
        <w:t xml:space="preserve">Patients with a higher </w:t>
      </w:r>
      <w:r w:rsidRPr="007E246E">
        <w:rPr>
          <w:rFonts w:ascii="Times New Roman" w:hAnsi="Times New Roman" w:cs="Times New Roman"/>
          <w:sz w:val="24"/>
          <w:szCs w:val="24"/>
        </w:rPr>
        <w:t>LC</w:t>
      </w:r>
      <w:r w:rsidR="0064330D">
        <w:rPr>
          <w:rFonts w:ascii="Times New Roman" w:hAnsi="Times New Roman" w:cs="Times New Roman" w:hint="eastAsia"/>
          <w:sz w:val="24"/>
          <w:szCs w:val="24"/>
        </w:rPr>
        <w:t>x</w:t>
      </w:r>
      <w:r w:rsidRPr="007E246E">
        <w:rPr>
          <w:rFonts w:ascii="Times New Roman" w:hAnsi="Times New Roman" w:cs="Times New Roman"/>
          <w:sz w:val="24"/>
          <w:szCs w:val="24"/>
        </w:rPr>
        <w:t>-</w:t>
      </w:r>
      <w:r w:rsidRPr="007E246E">
        <w:rPr>
          <w:rFonts w:ascii="Times New Roman" w:hAnsi="Times New Roman" w:cs="Times New Roman"/>
          <w:iCs/>
          <w:sz w:val="24"/>
          <w:szCs w:val="24"/>
        </w:rPr>
        <w:t>FAI had a significantly higher incidence of hospitalization for HF</w:t>
      </w:r>
      <w:r w:rsidR="00BC5460">
        <w:rPr>
          <w:rFonts w:ascii="Times New Roman" w:hAnsi="Times New Roman" w:cs="Times New Roman" w:hint="eastAsia"/>
          <w:iCs/>
          <w:sz w:val="24"/>
          <w:szCs w:val="24"/>
        </w:rPr>
        <w:t>pEF</w:t>
      </w:r>
      <w:r w:rsidRPr="007E246E">
        <w:rPr>
          <w:rFonts w:ascii="Times New Roman" w:hAnsi="Times New Roman" w:cs="Times New Roman"/>
          <w:iCs/>
          <w:sz w:val="24"/>
          <w:szCs w:val="24"/>
        </w:rPr>
        <w:t xml:space="preserve"> than those with </w:t>
      </w:r>
      <w:r w:rsidR="00D75634" w:rsidRPr="007E246E"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7E246E">
        <w:rPr>
          <w:rFonts w:ascii="Times New Roman" w:hAnsi="Times New Roman" w:cs="Times New Roman"/>
          <w:iCs/>
          <w:sz w:val="24"/>
          <w:szCs w:val="24"/>
        </w:rPr>
        <w:t xml:space="preserve">lower </w:t>
      </w:r>
      <w:r w:rsidRPr="007E246E">
        <w:rPr>
          <w:rFonts w:ascii="Times New Roman" w:hAnsi="Times New Roman" w:cs="Times New Roman"/>
          <w:sz w:val="24"/>
          <w:szCs w:val="24"/>
        </w:rPr>
        <w:t>LC</w:t>
      </w:r>
      <w:r w:rsidR="0064330D">
        <w:rPr>
          <w:rFonts w:ascii="Times New Roman" w:hAnsi="Times New Roman" w:cs="Times New Roman" w:hint="eastAsia"/>
          <w:sz w:val="24"/>
          <w:szCs w:val="24"/>
        </w:rPr>
        <w:t>x</w:t>
      </w:r>
      <w:r w:rsidRPr="007E246E">
        <w:rPr>
          <w:rFonts w:ascii="Times New Roman" w:hAnsi="Times New Roman" w:cs="Times New Roman"/>
          <w:sz w:val="24"/>
          <w:szCs w:val="24"/>
        </w:rPr>
        <w:t>-</w:t>
      </w:r>
      <w:r w:rsidRPr="007E246E">
        <w:rPr>
          <w:rFonts w:ascii="Times New Roman" w:hAnsi="Times New Roman" w:cs="Times New Roman"/>
          <w:iCs/>
          <w:sz w:val="24"/>
          <w:szCs w:val="24"/>
        </w:rPr>
        <w:t>FAI.</w:t>
      </w:r>
      <w:bookmarkEnd w:id="12"/>
    </w:p>
    <w:p w14:paraId="2C41DBAF" w14:textId="136844CF" w:rsidR="0050638A" w:rsidRPr="00F4545A" w:rsidRDefault="0050638A" w:rsidP="002A0E3D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0638A" w:rsidRPr="00F4545A" w:rsidSect="00F30F5E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655AB" w14:textId="77777777" w:rsidR="008A75D8" w:rsidRDefault="008A75D8" w:rsidP="0098123A">
      <w:pPr>
        <w:spacing w:line="240" w:lineRule="auto"/>
      </w:pPr>
      <w:r>
        <w:separator/>
      </w:r>
    </w:p>
  </w:endnote>
  <w:endnote w:type="continuationSeparator" w:id="0">
    <w:p w14:paraId="0811E3A1" w14:textId="77777777" w:rsidR="008A75D8" w:rsidRDefault="008A75D8" w:rsidP="009812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35F22" w14:textId="77777777" w:rsidR="008A75D8" w:rsidRDefault="008A75D8" w:rsidP="0098123A">
      <w:pPr>
        <w:spacing w:line="240" w:lineRule="auto"/>
      </w:pPr>
      <w:r>
        <w:separator/>
      </w:r>
    </w:p>
  </w:footnote>
  <w:footnote w:type="continuationSeparator" w:id="0">
    <w:p w14:paraId="1730A54D" w14:textId="77777777" w:rsidR="008A75D8" w:rsidRDefault="008A75D8" w:rsidP="009812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AB"/>
    <w:rsid w:val="00006856"/>
    <w:rsid w:val="00006E5A"/>
    <w:rsid w:val="0001137C"/>
    <w:rsid w:val="00012AE3"/>
    <w:rsid w:val="000133E1"/>
    <w:rsid w:val="00021D84"/>
    <w:rsid w:val="00023126"/>
    <w:rsid w:val="00024E58"/>
    <w:rsid w:val="000476C3"/>
    <w:rsid w:val="00051908"/>
    <w:rsid w:val="00055A3F"/>
    <w:rsid w:val="00063DBF"/>
    <w:rsid w:val="000663B2"/>
    <w:rsid w:val="00072040"/>
    <w:rsid w:val="00091681"/>
    <w:rsid w:val="000A1012"/>
    <w:rsid w:val="000D4794"/>
    <w:rsid w:val="000E190D"/>
    <w:rsid w:val="000F0611"/>
    <w:rsid w:val="000F307E"/>
    <w:rsid w:val="00100924"/>
    <w:rsid w:val="00102126"/>
    <w:rsid w:val="00110625"/>
    <w:rsid w:val="001516FE"/>
    <w:rsid w:val="00152A72"/>
    <w:rsid w:val="0015382D"/>
    <w:rsid w:val="00167061"/>
    <w:rsid w:val="00167BC8"/>
    <w:rsid w:val="001725D2"/>
    <w:rsid w:val="001B0D7B"/>
    <w:rsid w:val="001C2737"/>
    <w:rsid w:val="001D172D"/>
    <w:rsid w:val="001D2EC7"/>
    <w:rsid w:val="001F28F0"/>
    <w:rsid w:val="001F362A"/>
    <w:rsid w:val="001F6CBD"/>
    <w:rsid w:val="00205FA7"/>
    <w:rsid w:val="0021241C"/>
    <w:rsid w:val="00215D5D"/>
    <w:rsid w:val="00216654"/>
    <w:rsid w:val="0021752A"/>
    <w:rsid w:val="0022745E"/>
    <w:rsid w:val="002344C7"/>
    <w:rsid w:val="00240044"/>
    <w:rsid w:val="002407E8"/>
    <w:rsid w:val="00242708"/>
    <w:rsid w:val="0024279D"/>
    <w:rsid w:val="0024339C"/>
    <w:rsid w:val="00243B6E"/>
    <w:rsid w:val="002576A9"/>
    <w:rsid w:val="00260E2E"/>
    <w:rsid w:val="00265DD7"/>
    <w:rsid w:val="002810B3"/>
    <w:rsid w:val="0028460B"/>
    <w:rsid w:val="00284EF7"/>
    <w:rsid w:val="00291282"/>
    <w:rsid w:val="002A0E3D"/>
    <w:rsid w:val="002C22DD"/>
    <w:rsid w:val="002C4589"/>
    <w:rsid w:val="002E0F05"/>
    <w:rsid w:val="002E7365"/>
    <w:rsid w:val="00312095"/>
    <w:rsid w:val="00334D66"/>
    <w:rsid w:val="00360FC1"/>
    <w:rsid w:val="00361D3C"/>
    <w:rsid w:val="00363304"/>
    <w:rsid w:val="00363CF1"/>
    <w:rsid w:val="00365331"/>
    <w:rsid w:val="003932A2"/>
    <w:rsid w:val="00397324"/>
    <w:rsid w:val="003A484B"/>
    <w:rsid w:val="003D0225"/>
    <w:rsid w:val="003D5B01"/>
    <w:rsid w:val="003F45ED"/>
    <w:rsid w:val="003F4C64"/>
    <w:rsid w:val="003F5ED4"/>
    <w:rsid w:val="00401071"/>
    <w:rsid w:val="00411EA5"/>
    <w:rsid w:val="00415EF6"/>
    <w:rsid w:val="00434AAB"/>
    <w:rsid w:val="00444F23"/>
    <w:rsid w:val="00463047"/>
    <w:rsid w:val="00463BF2"/>
    <w:rsid w:val="00466354"/>
    <w:rsid w:val="0047598D"/>
    <w:rsid w:val="004801F5"/>
    <w:rsid w:val="0048116E"/>
    <w:rsid w:val="00493AEB"/>
    <w:rsid w:val="004A3ED3"/>
    <w:rsid w:val="004B0286"/>
    <w:rsid w:val="004B1D66"/>
    <w:rsid w:val="004C21EF"/>
    <w:rsid w:val="004C4C4C"/>
    <w:rsid w:val="004D11C9"/>
    <w:rsid w:val="004E1B3E"/>
    <w:rsid w:val="004F223D"/>
    <w:rsid w:val="004F51A7"/>
    <w:rsid w:val="0050638A"/>
    <w:rsid w:val="005240F9"/>
    <w:rsid w:val="005255AA"/>
    <w:rsid w:val="00526672"/>
    <w:rsid w:val="00541593"/>
    <w:rsid w:val="00544EE7"/>
    <w:rsid w:val="00546A0B"/>
    <w:rsid w:val="00552CE2"/>
    <w:rsid w:val="005628B5"/>
    <w:rsid w:val="00575C98"/>
    <w:rsid w:val="00576323"/>
    <w:rsid w:val="00582697"/>
    <w:rsid w:val="00595F13"/>
    <w:rsid w:val="005A4427"/>
    <w:rsid w:val="005A6886"/>
    <w:rsid w:val="005A6FA3"/>
    <w:rsid w:val="005A7247"/>
    <w:rsid w:val="005B139A"/>
    <w:rsid w:val="005B2314"/>
    <w:rsid w:val="005C4D82"/>
    <w:rsid w:val="005E7BE9"/>
    <w:rsid w:val="005F6F42"/>
    <w:rsid w:val="00606057"/>
    <w:rsid w:val="0063692D"/>
    <w:rsid w:val="00637C24"/>
    <w:rsid w:val="0064330D"/>
    <w:rsid w:val="006477BF"/>
    <w:rsid w:val="00651582"/>
    <w:rsid w:val="00661429"/>
    <w:rsid w:val="006649D4"/>
    <w:rsid w:val="00680D51"/>
    <w:rsid w:val="00682DA7"/>
    <w:rsid w:val="006A6F7E"/>
    <w:rsid w:val="006B0493"/>
    <w:rsid w:val="006D1F68"/>
    <w:rsid w:val="006D38D0"/>
    <w:rsid w:val="006D5A8C"/>
    <w:rsid w:val="006F03A4"/>
    <w:rsid w:val="006F2337"/>
    <w:rsid w:val="006F2ACC"/>
    <w:rsid w:val="006F765B"/>
    <w:rsid w:val="00724220"/>
    <w:rsid w:val="00732782"/>
    <w:rsid w:val="007351D6"/>
    <w:rsid w:val="007400FF"/>
    <w:rsid w:val="0074216C"/>
    <w:rsid w:val="00746305"/>
    <w:rsid w:val="007642C1"/>
    <w:rsid w:val="0077550F"/>
    <w:rsid w:val="007A4C55"/>
    <w:rsid w:val="007B2F23"/>
    <w:rsid w:val="007B6F11"/>
    <w:rsid w:val="007D4424"/>
    <w:rsid w:val="007E208E"/>
    <w:rsid w:val="007E246E"/>
    <w:rsid w:val="007F1BA0"/>
    <w:rsid w:val="00807462"/>
    <w:rsid w:val="00810CAF"/>
    <w:rsid w:val="00820CAC"/>
    <w:rsid w:val="00822B3C"/>
    <w:rsid w:val="008524E9"/>
    <w:rsid w:val="00853339"/>
    <w:rsid w:val="0088749A"/>
    <w:rsid w:val="00893C4C"/>
    <w:rsid w:val="00894CCD"/>
    <w:rsid w:val="0089749E"/>
    <w:rsid w:val="008A01A1"/>
    <w:rsid w:val="008A3F17"/>
    <w:rsid w:val="008A75D8"/>
    <w:rsid w:val="008B00D4"/>
    <w:rsid w:val="008B0E2F"/>
    <w:rsid w:val="008B1D10"/>
    <w:rsid w:val="008C0F72"/>
    <w:rsid w:val="008C1B63"/>
    <w:rsid w:val="008C5929"/>
    <w:rsid w:val="008C751C"/>
    <w:rsid w:val="008C77B4"/>
    <w:rsid w:val="008D5B38"/>
    <w:rsid w:val="008E206B"/>
    <w:rsid w:val="008F38BA"/>
    <w:rsid w:val="008F649C"/>
    <w:rsid w:val="00900068"/>
    <w:rsid w:val="00900AE7"/>
    <w:rsid w:val="009032FC"/>
    <w:rsid w:val="00932093"/>
    <w:rsid w:val="00935DE0"/>
    <w:rsid w:val="00940940"/>
    <w:rsid w:val="00954FA0"/>
    <w:rsid w:val="009556E4"/>
    <w:rsid w:val="0098123A"/>
    <w:rsid w:val="0098302C"/>
    <w:rsid w:val="0098474C"/>
    <w:rsid w:val="00987792"/>
    <w:rsid w:val="00987F9F"/>
    <w:rsid w:val="00992EA8"/>
    <w:rsid w:val="009A1890"/>
    <w:rsid w:val="009A3C04"/>
    <w:rsid w:val="009C7C1C"/>
    <w:rsid w:val="009C7CF8"/>
    <w:rsid w:val="009D7355"/>
    <w:rsid w:val="00A02A0D"/>
    <w:rsid w:val="00A04075"/>
    <w:rsid w:val="00A04CF6"/>
    <w:rsid w:val="00A04E36"/>
    <w:rsid w:val="00A1597F"/>
    <w:rsid w:val="00A2116C"/>
    <w:rsid w:val="00A258A9"/>
    <w:rsid w:val="00A444DA"/>
    <w:rsid w:val="00A65410"/>
    <w:rsid w:val="00A66675"/>
    <w:rsid w:val="00A80EBA"/>
    <w:rsid w:val="00A96774"/>
    <w:rsid w:val="00AA7ECF"/>
    <w:rsid w:val="00AB490A"/>
    <w:rsid w:val="00AB530B"/>
    <w:rsid w:val="00AB6258"/>
    <w:rsid w:val="00AD1E18"/>
    <w:rsid w:val="00AD4A81"/>
    <w:rsid w:val="00AD5991"/>
    <w:rsid w:val="00AE6D48"/>
    <w:rsid w:val="00AE6DDA"/>
    <w:rsid w:val="00B031D0"/>
    <w:rsid w:val="00B13353"/>
    <w:rsid w:val="00B218F6"/>
    <w:rsid w:val="00B2219D"/>
    <w:rsid w:val="00B2429D"/>
    <w:rsid w:val="00B25EA8"/>
    <w:rsid w:val="00B353DD"/>
    <w:rsid w:val="00B43B98"/>
    <w:rsid w:val="00B44ED4"/>
    <w:rsid w:val="00B50891"/>
    <w:rsid w:val="00B763A2"/>
    <w:rsid w:val="00B824AF"/>
    <w:rsid w:val="00B84D8B"/>
    <w:rsid w:val="00B86204"/>
    <w:rsid w:val="00B87E49"/>
    <w:rsid w:val="00B921C8"/>
    <w:rsid w:val="00B96C52"/>
    <w:rsid w:val="00BA4856"/>
    <w:rsid w:val="00BA5686"/>
    <w:rsid w:val="00BC5460"/>
    <w:rsid w:val="00BD5542"/>
    <w:rsid w:val="00C15E70"/>
    <w:rsid w:val="00C23149"/>
    <w:rsid w:val="00C24419"/>
    <w:rsid w:val="00C327FA"/>
    <w:rsid w:val="00C368B8"/>
    <w:rsid w:val="00C372E7"/>
    <w:rsid w:val="00C80E1C"/>
    <w:rsid w:val="00C81B9D"/>
    <w:rsid w:val="00C83432"/>
    <w:rsid w:val="00CC1AFF"/>
    <w:rsid w:val="00CE4CAF"/>
    <w:rsid w:val="00CF1F3A"/>
    <w:rsid w:val="00D23906"/>
    <w:rsid w:val="00D24E07"/>
    <w:rsid w:val="00D409FE"/>
    <w:rsid w:val="00D44B06"/>
    <w:rsid w:val="00D47A5D"/>
    <w:rsid w:val="00D526A3"/>
    <w:rsid w:val="00D552FB"/>
    <w:rsid w:val="00D55F90"/>
    <w:rsid w:val="00D6271F"/>
    <w:rsid w:val="00D650D4"/>
    <w:rsid w:val="00D75634"/>
    <w:rsid w:val="00D80DAD"/>
    <w:rsid w:val="00D8273F"/>
    <w:rsid w:val="00D86E6C"/>
    <w:rsid w:val="00DA0182"/>
    <w:rsid w:val="00DB3B15"/>
    <w:rsid w:val="00DC28D5"/>
    <w:rsid w:val="00DD30BC"/>
    <w:rsid w:val="00DD58C6"/>
    <w:rsid w:val="00DE64E6"/>
    <w:rsid w:val="00DE799D"/>
    <w:rsid w:val="00DE7B6A"/>
    <w:rsid w:val="00DF5726"/>
    <w:rsid w:val="00DF5CAA"/>
    <w:rsid w:val="00E03719"/>
    <w:rsid w:val="00E07F71"/>
    <w:rsid w:val="00E3174E"/>
    <w:rsid w:val="00E33085"/>
    <w:rsid w:val="00E37A31"/>
    <w:rsid w:val="00E40295"/>
    <w:rsid w:val="00E44E8B"/>
    <w:rsid w:val="00E45FC4"/>
    <w:rsid w:val="00E50C4D"/>
    <w:rsid w:val="00E97A7C"/>
    <w:rsid w:val="00EA21AD"/>
    <w:rsid w:val="00EB466E"/>
    <w:rsid w:val="00EB7AFA"/>
    <w:rsid w:val="00EC12A0"/>
    <w:rsid w:val="00ED1728"/>
    <w:rsid w:val="00ED7931"/>
    <w:rsid w:val="00EE5AE5"/>
    <w:rsid w:val="00EF0948"/>
    <w:rsid w:val="00EF25E0"/>
    <w:rsid w:val="00F30793"/>
    <w:rsid w:val="00F30F5E"/>
    <w:rsid w:val="00F36522"/>
    <w:rsid w:val="00F36789"/>
    <w:rsid w:val="00F4545A"/>
    <w:rsid w:val="00F47D2F"/>
    <w:rsid w:val="00F56C0A"/>
    <w:rsid w:val="00F60E3D"/>
    <w:rsid w:val="00F71399"/>
    <w:rsid w:val="00F72B88"/>
    <w:rsid w:val="00F742BF"/>
    <w:rsid w:val="00F842C5"/>
    <w:rsid w:val="00F8648D"/>
    <w:rsid w:val="00F97309"/>
    <w:rsid w:val="00FA093A"/>
    <w:rsid w:val="00FA0E69"/>
    <w:rsid w:val="00FB0AB8"/>
    <w:rsid w:val="00FB18A3"/>
    <w:rsid w:val="00FB5F04"/>
    <w:rsid w:val="00FC1300"/>
    <w:rsid w:val="00FC4A23"/>
    <w:rsid w:val="00FC7642"/>
    <w:rsid w:val="00FD19BD"/>
    <w:rsid w:val="00FD587F"/>
    <w:rsid w:val="00FE7957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A8DBE2"/>
  <w15:chartTrackingRefBased/>
  <w15:docId w15:val="{1235F487-0214-456D-BEBE-420D11AF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AB"/>
    <w:pPr>
      <w:spacing w:line="480" w:lineRule="auto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C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7C24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637C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7C24"/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87E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E49"/>
  </w:style>
  <w:style w:type="character" w:customStyle="1" w:styleId="CommentTextChar">
    <w:name w:val="Comment Text Char"/>
    <w:basedOn w:val="DefaultParagraphFont"/>
    <w:link w:val="CommentText"/>
    <w:uiPriority w:val="99"/>
    <w:rsid w:val="00B87E49"/>
    <w:rPr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E49"/>
    <w:rPr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49"/>
    <w:pPr>
      <w:spacing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49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77550F"/>
    <w:rPr>
      <w:szCs w:val="21"/>
    </w:rPr>
  </w:style>
  <w:style w:type="paragraph" w:styleId="NormalWeb">
    <w:name w:val="Normal (Web)"/>
    <w:basedOn w:val="Normal"/>
    <w:uiPriority w:val="99"/>
    <w:semiHidden/>
    <w:unhideWhenUsed/>
    <w:rsid w:val="002C2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01</Words>
  <Characters>285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好 亨</dc:creator>
  <cp:lastModifiedBy>Stoia, Jennifer A. (ELS-HBE)</cp:lastModifiedBy>
  <cp:revision>20</cp:revision>
  <dcterms:created xsi:type="dcterms:W3CDTF">2025-01-29T07:25:00Z</dcterms:created>
  <dcterms:modified xsi:type="dcterms:W3CDTF">2025-03-2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4T16:54:3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f8fd2e5-b21f-47d3-addc-b32f7e635c5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